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0E4A6" w14:textId="77777777" w:rsidR="00527B21" w:rsidRPr="005E0C30" w:rsidRDefault="00527B21" w:rsidP="00527B21">
      <w:pPr>
        <w:tabs>
          <w:tab w:val="left" w:pos="6804"/>
        </w:tabs>
        <w:spacing w:line="480" w:lineRule="auto"/>
        <w:ind w:left="-992" w:right="680"/>
        <w:jc w:val="both"/>
        <w:rPr>
          <w:rFonts w:ascii="Times New Roman" w:hAnsi="Times New Roman"/>
          <w:lang w:val="en-US"/>
        </w:rPr>
      </w:pPr>
      <w:r w:rsidRPr="005E0C30">
        <w:rPr>
          <w:rFonts w:ascii="Times New Roman" w:hAnsi="Times New Roman"/>
          <w:b/>
          <w:lang w:val="en-US"/>
        </w:rPr>
        <w:t>S2</w:t>
      </w:r>
      <w:r w:rsidR="00401ECA">
        <w:rPr>
          <w:rFonts w:ascii="Times New Roman" w:hAnsi="Times New Roman"/>
          <w:b/>
          <w:lang w:val="en-US"/>
        </w:rPr>
        <w:t xml:space="preserve"> Table</w:t>
      </w:r>
      <w:bookmarkStart w:id="0" w:name="_GoBack"/>
      <w:bookmarkEnd w:id="0"/>
      <w:r w:rsidRPr="005E0C30">
        <w:rPr>
          <w:rFonts w:ascii="Times New Roman" w:hAnsi="Times New Roman"/>
          <w:lang w:val="en-US"/>
        </w:rPr>
        <w:t xml:space="preserve">. </w:t>
      </w:r>
      <w:r w:rsidRPr="005E0C30">
        <w:rPr>
          <w:rFonts w:ascii="Times New Roman" w:hAnsi="Times New Roman"/>
          <w:b/>
          <w:lang w:val="en-US"/>
        </w:rPr>
        <w:t xml:space="preserve">Bivariate correlation analysis (Pearson, </w:t>
      </w:r>
      <w:r w:rsidRPr="005E0C30">
        <w:rPr>
          <w:rFonts w:ascii="Times New Roman" w:hAnsi="Times New Roman"/>
          <w:b/>
          <w:i/>
          <w:lang w:val="en-US"/>
        </w:rPr>
        <w:t>r</w:t>
      </w:r>
      <w:r w:rsidRPr="005E0C30">
        <w:rPr>
          <w:rFonts w:ascii="Times New Roman" w:hAnsi="Times New Roman"/>
          <w:b/>
          <w:lang w:val="en-US"/>
        </w:rPr>
        <w:t>) of self-reported demographic, sleep characteristics and lifestyle habits with anatomical regions of significant BOLD activation (based on contrast estimates) of early (EC), intermediate (IC) and late (LC) chronotypes.</w:t>
      </w:r>
      <w:r w:rsidRPr="005E0C30">
        <w:rPr>
          <w:rFonts w:ascii="Times New Roman" w:hAnsi="Times New Roman"/>
          <w:lang w:val="en-US"/>
        </w:rPr>
        <w:t xml:space="preserve"> Abbreviations: PSQI, Pittsburgh Sleep Quality Inventory; ESS, Epworth Sleepiness Scale; KSS, Karolinska Sleepiness Scale; BDI, Beck Depression Inventory.</w:t>
      </w:r>
    </w:p>
    <w:p w14:paraId="2F808F0B" w14:textId="77777777" w:rsidR="00527B21" w:rsidRPr="005E0C30" w:rsidRDefault="00527B21" w:rsidP="00527B21">
      <w:pPr>
        <w:tabs>
          <w:tab w:val="left" w:pos="6804"/>
        </w:tabs>
        <w:ind w:left="142" w:right="679"/>
        <w:jc w:val="both"/>
        <w:rPr>
          <w:rFonts w:ascii="Times New Roman" w:hAnsi="Times New Roman"/>
          <w:lang w:val="en-US"/>
        </w:rPr>
      </w:pPr>
    </w:p>
    <w:p w14:paraId="71FC718F" w14:textId="77777777" w:rsidR="00527B21" w:rsidRPr="005E0C30" w:rsidRDefault="00527B21" w:rsidP="00527B21">
      <w:pPr>
        <w:rPr>
          <w:rFonts w:ascii="Times New Roman" w:hAnsi="Times New Roman"/>
          <w:sz w:val="18"/>
          <w:szCs w:val="18"/>
          <w:vertAlign w:val="superscript"/>
          <w:lang w:val="en-US"/>
        </w:rPr>
      </w:pPr>
    </w:p>
    <w:tbl>
      <w:tblPr>
        <w:tblpPr w:leftFromText="141" w:rightFromText="141" w:vertAnchor="text" w:horzAnchor="page" w:tblpX="573" w:tblpY="-190"/>
        <w:tblW w:w="15388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851"/>
        <w:gridCol w:w="850"/>
        <w:gridCol w:w="851"/>
        <w:gridCol w:w="850"/>
        <w:gridCol w:w="993"/>
        <w:gridCol w:w="850"/>
        <w:gridCol w:w="851"/>
        <w:gridCol w:w="850"/>
        <w:gridCol w:w="851"/>
        <w:gridCol w:w="850"/>
        <w:gridCol w:w="851"/>
        <w:gridCol w:w="850"/>
        <w:gridCol w:w="1048"/>
        <w:gridCol w:w="1049"/>
      </w:tblGrid>
      <w:tr w:rsidR="00527B21" w:rsidRPr="005F03AE" w14:paraId="1811413B" w14:textId="77777777" w:rsidTr="001B147C">
        <w:trPr>
          <w:trHeight w:val="721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D6F9C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Anatomical region of significant BOLD activ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FACD5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DR</w:t>
            </w:r>
          </w:p>
          <w:p w14:paraId="40263647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R, precentral gyrus</w:t>
            </w:r>
          </w:p>
          <w:p w14:paraId="14FD25E6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E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3B5CE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DR</w:t>
            </w:r>
          </w:p>
          <w:p w14:paraId="79828416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R, inferior parietal lobule</w:t>
            </w:r>
          </w:p>
          <w:p w14:paraId="1F12418C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I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94D96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IR</w:t>
            </w:r>
          </w:p>
          <w:p w14:paraId="54D23009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R, superior frontal gyrus</w:t>
            </w:r>
          </w:p>
          <w:p w14:paraId="1E899A1F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EC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A4A5D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IR</w:t>
            </w:r>
          </w:p>
          <w:p w14:paraId="7A33A6FA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R, postcentral gyrus</w:t>
            </w:r>
          </w:p>
          <w:p w14:paraId="2A99B2D1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</w:p>
          <w:p w14:paraId="656DC847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I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92927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NW</w:t>
            </w:r>
          </w:p>
          <w:p w14:paraId="579CA372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, precentral gyrus</w:t>
            </w:r>
          </w:p>
          <w:p w14:paraId="2F3723EF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E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A414B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NW</w:t>
            </w:r>
          </w:p>
          <w:p w14:paraId="1457C04D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R, inferior parietal lobule</w:t>
            </w:r>
          </w:p>
          <w:p w14:paraId="05790CBD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I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A5C12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UR</w:t>
            </w:r>
          </w:p>
          <w:p w14:paraId="2CDAD4DD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, postcentral gyrus</w:t>
            </w:r>
          </w:p>
          <w:p w14:paraId="6224F035" w14:textId="77777777" w:rsidR="00527B21" w:rsidRPr="005F03AE" w:rsidRDefault="00527B21" w:rsidP="001B147C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EC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01DDC" w14:textId="77777777" w:rsidR="00527B21" w:rsidRPr="005F03AE" w:rsidRDefault="00527B21" w:rsidP="001B147C">
            <w:pPr>
              <w:ind w:right="558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UR</w:t>
            </w:r>
          </w:p>
          <w:p w14:paraId="71265D61" w14:textId="77777777" w:rsidR="00527B21" w:rsidRPr="005F03AE" w:rsidRDefault="00527B21" w:rsidP="001B147C">
            <w:pPr>
              <w:ind w:right="558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R, inferior parietal lobule</w:t>
            </w:r>
          </w:p>
          <w:p w14:paraId="67D957FC" w14:textId="77777777" w:rsidR="00527B21" w:rsidRPr="005F03AE" w:rsidRDefault="00527B21" w:rsidP="001B147C">
            <w:pPr>
              <w:ind w:right="558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 &gt; IC</w:t>
            </w:r>
          </w:p>
        </w:tc>
      </w:tr>
      <w:tr w:rsidR="00527B21" w:rsidRPr="005F03AE" w14:paraId="6A8E1A2B" w14:textId="77777777" w:rsidTr="001B147C">
        <w:trPr>
          <w:trHeight w:val="1072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03060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Chronotype</w:t>
            </w:r>
          </w:p>
          <w:p w14:paraId="474CB8B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Age</w:t>
            </w:r>
          </w:p>
          <w:p w14:paraId="6556A575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Education</w:t>
            </w: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bidi="x-none"/>
              </w:rPr>
              <w:t>a</w:t>
            </w:r>
          </w:p>
          <w:p w14:paraId="48167210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 xml:space="preserve">PSQI    </w:t>
            </w:r>
          </w:p>
          <w:p w14:paraId="2022B39F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ESS</w:t>
            </w:r>
          </w:p>
          <w:p w14:paraId="6E518C23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KSS</w:t>
            </w:r>
          </w:p>
          <w:p w14:paraId="497A0F7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BDI</w:t>
            </w:r>
          </w:p>
          <w:p w14:paraId="6AAFAEFA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Alcohol</w:t>
            </w: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bidi="x-none"/>
              </w:rPr>
              <w:t>b</w:t>
            </w:r>
            <w:r w:rsidRPr="005F03AE">
              <w:rPr>
                <w:rFonts w:ascii="Times New Roman" w:eastAsia="Times New Roman" w:hAnsi="Times New Roman"/>
                <w:bCs/>
                <w:sz w:val="18"/>
                <w:szCs w:val="18"/>
                <w:lang w:val="en-US" w:bidi="x-none"/>
              </w:rPr>
              <w:t xml:space="preserve"> </w:t>
            </w:r>
          </w:p>
          <w:p w14:paraId="70D8A4DA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>Smoking</w:t>
            </w: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bidi="x-none"/>
              </w:rPr>
              <w:t>c</w:t>
            </w:r>
            <w:r w:rsidRPr="005F03A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bidi="x-none"/>
              </w:rPr>
              <w:t xml:space="preserve">   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93EF3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2930BE94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</w:t>
            </w:r>
          </w:p>
          <w:p w14:paraId="4E0C067C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1</w:t>
            </w:r>
          </w:p>
          <w:p w14:paraId="3E61B144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3</w:t>
            </w:r>
          </w:p>
          <w:p w14:paraId="44DA5EF6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3</w:t>
            </w:r>
          </w:p>
          <w:p w14:paraId="0879D45E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2</w:t>
            </w:r>
          </w:p>
          <w:p w14:paraId="44D4DB30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2</w:t>
            </w:r>
          </w:p>
          <w:p w14:paraId="34E98D64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46</w:t>
            </w:r>
          </w:p>
          <w:p w14:paraId="7EE1FDB5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EF46D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EC</w:t>
            </w:r>
          </w:p>
          <w:p w14:paraId="2483D430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6</w:t>
            </w:r>
          </w:p>
          <w:p w14:paraId="70700010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1</w:t>
            </w:r>
          </w:p>
          <w:p w14:paraId="13BF62B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4</w:t>
            </w:r>
          </w:p>
          <w:p w14:paraId="303AFEE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0</w:t>
            </w:r>
          </w:p>
          <w:p w14:paraId="625146B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1</w:t>
            </w:r>
          </w:p>
          <w:p w14:paraId="6311FAA5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6</w:t>
            </w:r>
          </w:p>
          <w:p w14:paraId="43C97FE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2</w:t>
            </w:r>
          </w:p>
          <w:p w14:paraId="243DAE3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7AB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4381CF4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0</w:t>
            </w:r>
          </w:p>
          <w:p w14:paraId="65F97AD5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7</w:t>
            </w:r>
          </w:p>
          <w:p w14:paraId="2EEA2561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9</w:t>
            </w:r>
          </w:p>
          <w:p w14:paraId="67A8D89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6</w:t>
            </w:r>
          </w:p>
          <w:p w14:paraId="53894D2D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4</w:t>
            </w:r>
          </w:p>
          <w:p w14:paraId="5562A60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5</w:t>
            </w:r>
          </w:p>
          <w:p w14:paraId="4487CC2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7</w:t>
            </w:r>
          </w:p>
          <w:p w14:paraId="28AFF92B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6A9E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IC</w:t>
            </w:r>
          </w:p>
          <w:p w14:paraId="6EE10777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1</w:t>
            </w:r>
          </w:p>
          <w:p w14:paraId="49E8466F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2</w:t>
            </w:r>
          </w:p>
          <w:p w14:paraId="6EE2F7F3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0</w:t>
            </w:r>
          </w:p>
          <w:p w14:paraId="144F0723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8</w:t>
            </w:r>
          </w:p>
          <w:p w14:paraId="36D185E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9</w:t>
            </w:r>
          </w:p>
          <w:p w14:paraId="1F0A037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4</w:t>
            </w:r>
          </w:p>
          <w:p w14:paraId="5E3400A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9</w:t>
            </w:r>
          </w:p>
          <w:p w14:paraId="0C0A4D15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BD182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4BE1288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1</w:t>
            </w:r>
          </w:p>
          <w:p w14:paraId="17DC23F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3</w:t>
            </w:r>
          </w:p>
          <w:p w14:paraId="735C0381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9</w:t>
            </w:r>
          </w:p>
          <w:p w14:paraId="2BFF711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8</w:t>
            </w:r>
          </w:p>
          <w:p w14:paraId="01A2315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2</w:t>
            </w:r>
          </w:p>
          <w:p w14:paraId="464B69A3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5</w:t>
            </w:r>
          </w:p>
          <w:p w14:paraId="5620714D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2</w:t>
            </w:r>
          </w:p>
          <w:p w14:paraId="35A7692C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A7A6C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EC</w:t>
            </w:r>
          </w:p>
          <w:p w14:paraId="5FB77F5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9</w:t>
            </w:r>
          </w:p>
          <w:p w14:paraId="1D9CFB0F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3</w:t>
            </w:r>
          </w:p>
          <w:p w14:paraId="2A5828BF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4</w:t>
            </w:r>
          </w:p>
          <w:p w14:paraId="131FE701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6</w:t>
            </w:r>
          </w:p>
          <w:p w14:paraId="49EDCD0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6</w:t>
            </w:r>
          </w:p>
          <w:p w14:paraId="42DE8FA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2</w:t>
            </w:r>
          </w:p>
          <w:p w14:paraId="6F3AEAC3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1</w:t>
            </w:r>
          </w:p>
          <w:p w14:paraId="424D31E7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03686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1FB870B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2</w:t>
            </w:r>
          </w:p>
          <w:p w14:paraId="01C92BF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8</w:t>
            </w:r>
          </w:p>
          <w:p w14:paraId="1DA89CD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8</w:t>
            </w:r>
          </w:p>
          <w:p w14:paraId="6896A6F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45</w:t>
            </w:r>
          </w:p>
          <w:p w14:paraId="7690836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5</w:t>
            </w:r>
          </w:p>
          <w:p w14:paraId="210D3A25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3</w:t>
            </w:r>
          </w:p>
          <w:p w14:paraId="137C548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1</w:t>
            </w:r>
          </w:p>
          <w:p w14:paraId="23C312D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66F2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IC</w:t>
            </w:r>
          </w:p>
          <w:p w14:paraId="2AD271ED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1</w:t>
            </w:r>
          </w:p>
          <w:p w14:paraId="66694D43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5</w:t>
            </w:r>
          </w:p>
          <w:p w14:paraId="70C5FE1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6</w:t>
            </w:r>
          </w:p>
          <w:p w14:paraId="76B0E69B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5</w:t>
            </w:r>
          </w:p>
          <w:p w14:paraId="7B8BC210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6</w:t>
            </w:r>
          </w:p>
          <w:p w14:paraId="3BA0E67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2</w:t>
            </w:r>
          </w:p>
          <w:p w14:paraId="26B6001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1</w:t>
            </w:r>
          </w:p>
          <w:p w14:paraId="2F2DD67C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A1703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28A177E7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4</w:t>
            </w:r>
          </w:p>
          <w:p w14:paraId="55819A08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6</w:t>
            </w:r>
          </w:p>
          <w:p w14:paraId="67FEF8D3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46</w:t>
            </w:r>
          </w:p>
          <w:p w14:paraId="3B9CA147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5</w:t>
            </w:r>
          </w:p>
          <w:p w14:paraId="02E3E67B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5</w:t>
            </w:r>
          </w:p>
          <w:p w14:paraId="7C0DAD4F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7</w:t>
            </w:r>
          </w:p>
          <w:p w14:paraId="33BEAB7C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2</w:t>
            </w:r>
          </w:p>
          <w:p w14:paraId="34C5814D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E24D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EC</w:t>
            </w:r>
          </w:p>
          <w:p w14:paraId="0BD90D7A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9</w:t>
            </w:r>
          </w:p>
          <w:p w14:paraId="20E6B6F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6</w:t>
            </w:r>
          </w:p>
          <w:p w14:paraId="4E06240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5</w:t>
            </w:r>
          </w:p>
          <w:p w14:paraId="5CA11BE0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8</w:t>
            </w:r>
          </w:p>
          <w:p w14:paraId="2BB73977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3</w:t>
            </w:r>
          </w:p>
          <w:p w14:paraId="2F2462F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0</w:t>
            </w:r>
          </w:p>
          <w:p w14:paraId="21F4BA27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3</w:t>
            </w:r>
          </w:p>
          <w:p w14:paraId="449634A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E8CE9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1920A0DC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6</w:t>
            </w:r>
          </w:p>
          <w:p w14:paraId="13C7E613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3</w:t>
            </w:r>
          </w:p>
          <w:p w14:paraId="76D22BAF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3</w:t>
            </w:r>
          </w:p>
          <w:p w14:paraId="77E2CF0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7</w:t>
            </w:r>
          </w:p>
          <w:p w14:paraId="532D6CDA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3</w:t>
            </w:r>
          </w:p>
          <w:p w14:paraId="10B5C64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4</w:t>
            </w:r>
          </w:p>
          <w:p w14:paraId="28847EE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6</w:t>
            </w:r>
          </w:p>
          <w:p w14:paraId="7E04B64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1F6F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IC</w:t>
            </w:r>
          </w:p>
          <w:p w14:paraId="32FC6A07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9</w:t>
            </w:r>
          </w:p>
          <w:p w14:paraId="187C518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3</w:t>
            </w:r>
          </w:p>
          <w:p w14:paraId="745090B7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3</w:t>
            </w:r>
          </w:p>
          <w:p w14:paraId="51CCB32B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2</w:t>
            </w:r>
          </w:p>
          <w:p w14:paraId="350247AC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4</w:t>
            </w:r>
          </w:p>
          <w:p w14:paraId="33845D2A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0</w:t>
            </w:r>
          </w:p>
          <w:p w14:paraId="77F6D944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8</w:t>
            </w:r>
          </w:p>
          <w:p w14:paraId="53F9EAB5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DF5E6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6DBF51B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8</w:t>
            </w:r>
          </w:p>
          <w:p w14:paraId="5FAEDF87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9</w:t>
            </w:r>
          </w:p>
          <w:p w14:paraId="52C2163C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0</w:t>
            </w:r>
          </w:p>
          <w:p w14:paraId="7ADBCD9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3</w:t>
            </w:r>
          </w:p>
          <w:p w14:paraId="5D6C0DB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2</w:t>
            </w:r>
          </w:p>
          <w:p w14:paraId="15575EA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8</w:t>
            </w:r>
          </w:p>
          <w:p w14:paraId="53D619F5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2</w:t>
            </w:r>
          </w:p>
          <w:p w14:paraId="57AEB32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CCA1E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EC</w:t>
            </w:r>
          </w:p>
          <w:p w14:paraId="3F82DC0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5</w:t>
            </w:r>
          </w:p>
          <w:p w14:paraId="1A3EFCEA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40</w:t>
            </w:r>
          </w:p>
          <w:p w14:paraId="7D795BB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1</w:t>
            </w:r>
          </w:p>
          <w:p w14:paraId="33C0A352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3</w:t>
            </w:r>
          </w:p>
          <w:p w14:paraId="004655D6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43</w:t>
            </w:r>
          </w:p>
          <w:p w14:paraId="2557AC70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2</w:t>
            </w:r>
          </w:p>
          <w:p w14:paraId="2F7F1949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3</w:t>
            </w:r>
          </w:p>
          <w:p w14:paraId="39F9CA28" w14:textId="77777777" w:rsidR="00527B21" w:rsidRPr="005F03AE" w:rsidRDefault="00527B21" w:rsidP="001B147C">
            <w:pP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D22B1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LC</w:t>
            </w:r>
          </w:p>
          <w:p w14:paraId="5EB8C90D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33</w:t>
            </w:r>
          </w:p>
          <w:p w14:paraId="7205CF03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45</w:t>
            </w:r>
          </w:p>
          <w:p w14:paraId="63E39761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02</w:t>
            </w:r>
          </w:p>
          <w:p w14:paraId="2D3356A8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2</w:t>
            </w:r>
          </w:p>
          <w:p w14:paraId="25902C85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5</w:t>
            </w:r>
          </w:p>
          <w:p w14:paraId="2708BAB7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21</w:t>
            </w:r>
          </w:p>
          <w:p w14:paraId="14EFD480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0</w:t>
            </w:r>
          </w:p>
          <w:p w14:paraId="4FB7FA0E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2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0D6D5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b/>
                <w:sz w:val="18"/>
                <w:szCs w:val="18"/>
                <w:lang w:val="en-US" w:bidi="x-none"/>
              </w:rPr>
              <w:t>IC</w:t>
            </w:r>
          </w:p>
          <w:p w14:paraId="1B3E8ADD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14</w:t>
            </w:r>
          </w:p>
          <w:p w14:paraId="4961FFD3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1</w:t>
            </w:r>
          </w:p>
          <w:p w14:paraId="4FA01CB1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.31</w:t>
            </w:r>
          </w:p>
          <w:p w14:paraId="4C798060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4</w:t>
            </w:r>
          </w:p>
          <w:p w14:paraId="6C3EC70D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7</w:t>
            </w:r>
          </w:p>
          <w:p w14:paraId="3F67384E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3</w:t>
            </w:r>
          </w:p>
          <w:p w14:paraId="75E7E877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15</w:t>
            </w:r>
          </w:p>
          <w:p w14:paraId="5CCE1F28" w14:textId="77777777" w:rsidR="00527B21" w:rsidRPr="005F03AE" w:rsidRDefault="00527B21" w:rsidP="001B147C">
            <w:pPr>
              <w:pBdr>
                <w:left w:val="single" w:sz="4" w:space="4" w:color="auto"/>
              </w:pBdr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</w:pPr>
            <w:r w:rsidRPr="005F03AE">
              <w:rPr>
                <w:rFonts w:ascii="Times New Roman" w:eastAsia="Times New Roman" w:hAnsi="Times New Roman"/>
                <w:sz w:val="18"/>
                <w:szCs w:val="18"/>
                <w:lang w:val="en-US" w:bidi="x-none"/>
              </w:rPr>
              <w:t>-.01</w:t>
            </w:r>
          </w:p>
        </w:tc>
      </w:tr>
    </w:tbl>
    <w:p w14:paraId="688EDF40" w14:textId="77777777" w:rsidR="00527B21" w:rsidRPr="005E0C30" w:rsidRDefault="00527B21" w:rsidP="00527B21">
      <w:pPr>
        <w:ind w:left="-993" w:right="679"/>
        <w:rPr>
          <w:rFonts w:ascii="Times New Roman" w:hAnsi="Times New Roman"/>
          <w:bCs/>
          <w:lang w:val="en-US"/>
        </w:rPr>
      </w:pPr>
      <w:r w:rsidRPr="005E0C30">
        <w:rPr>
          <w:rFonts w:ascii="Times New Roman" w:hAnsi="Times New Roman"/>
          <w:vertAlign w:val="superscript"/>
          <w:lang w:val="en-US"/>
        </w:rPr>
        <w:t>a</w:t>
      </w:r>
      <w:r w:rsidRPr="005E0C30">
        <w:rPr>
          <w:rFonts w:ascii="Times New Roman" w:hAnsi="Times New Roman"/>
          <w:lang w:val="en-US"/>
        </w:rPr>
        <w:t xml:space="preserve"> expressed in number of school and study years.</w:t>
      </w:r>
      <w:r w:rsidRPr="005E0C30">
        <w:rPr>
          <w:rFonts w:ascii="Times New Roman" w:hAnsi="Times New Roman"/>
          <w:vertAlign w:val="superscript"/>
          <w:lang w:val="en-US"/>
        </w:rPr>
        <w:t xml:space="preserve"> b</w:t>
      </w:r>
      <w:r w:rsidRPr="005E0C30">
        <w:rPr>
          <w:rFonts w:ascii="Times New Roman" w:hAnsi="Times New Roman"/>
          <w:lang w:val="en-US"/>
        </w:rPr>
        <w:t xml:space="preserve"> expressed in typical number of standard alcoholic drinks per week. </w:t>
      </w:r>
      <w:r w:rsidRPr="005E0C30">
        <w:rPr>
          <w:rFonts w:ascii="Times New Roman" w:hAnsi="Times New Roman"/>
          <w:vertAlign w:val="superscript"/>
          <w:lang w:val="en-US"/>
        </w:rPr>
        <w:t>c</w:t>
      </w:r>
      <w:r w:rsidRPr="005E0C30">
        <w:rPr>
          <w:rFonts w:ascii="Times New Roman" w:hAnsi="Times New Roman"/>
          <w:b/>
          <w:vertAlign w:val="superscript"/>
          <w:lang w:val="en-US"/>
        </w:rPr>
        <w:t xml:space="preserve"> </w:t>
      </w:r>
      <w:r w:rsidRPr="005E0C30">
        <w:rPr>
          <w:rFonts w:ascii="Times New Roman" w:hAnsi="Times New Roman"/>
          <w:bCs/>
          <w:lang w:val="en-US"/>
        </w:rPr>
        <w:t xml:space="preserve">expressed in typical number of cigarettes per day, only processed for LCs. </w:t>
      </w:r>
      <w:r w:rsidRPr="005E0C30">
        <w:rPr>
          <w:rFonts w:ascii="Times New Roman" w:hAnsi="Times New Roman"/>
          <w:lang w:val="en-US"/>
        </w:rPr>
        <w:t>R = Right cerebrum.</w:t>
      </w:r>
      <w:r w:rsidRPr="005E0C30">
        <w:rPr>
          <w:rFonts w:ascii="Times New Roman" w:hAnsi="Times New Roman"/>
          <w:vertAlign w:val="superscript"/>
          <w:lang w:val="en-US"/>
        </w:rPr>
        <w:t xml:space="preserve"> </w:t>
      </w:r>
      <w:r w:rsidRPr="005E0C30">
        <w:rPr>
          <w:rFonts w:ascii="Times New Roman" w:hAnsi="Times New Roman"/>
          <w:lang w:val="en-US"/>
        </w:rPr>
        <w:t>L = Left cerebrum.</w:t>
      </w:r>
    </w:p>
    <w:p w14:paraId="4C178F36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3EDDF936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64AE6A5A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1232E174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44FFE20D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278FEE6E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57BAC667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335A5275" w14:textId="77777777" w:rsidR="00527B21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2B1A21B4" w14:textId="77777777" w:rsidR="00527B21" w:rsidRPr="00B0327F" w:rsidRDefault="00527B21" w:rsidP="00527B21">
      <w:pPr>
        <w:rPr>
          <w:sz w:val="18"/>
          <w:szCs w:val="18"/>
          <w:vertAlign w:val="superscript"/>
          <w:lang w:val="en-US"/>
        </w:rPr>
      </w:pPr>
    </w:p>
    <w:p w14:paraId="248BD002" w14:textId="77777777" w:rsidR="00527B21" w:rsidRDefault="00527B21" w:rsidP="00527B21">
      <w:pPr>
        <w:pStyle w:val="StandardWeb"/>
        <w:jc w:val="both"/>
        <w:rPr>
          <w:lang w:val="en-US"/>
        </w:rPr>
      </w:pPr>
    </w:p>
    <w:p w14:paraId="22B7997F" w14:textId="77777777" w:rsidR="00527B21" w:rsidRDefault="00527B21" w:rsidP="00527B21">
      <w:pPr>
        <w:pStyle w:val="StandardWeb"/>
        <w:jc w:val="both"/>
        <w:rPr>
          <w:lang w:val="en-US"/>
        </w:rPr>
      </w:pPr>
    </w:p>
    <w:sectPr w:rsidR="00527B21" w:rsidSect="002F246B">
      <w:footerReference w:type="even" r:id="rId7"/>
      <w:footerReference w:type="default" r:id="rId8"/>
      <w:pgSz w:w="16840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97770" w14:textId="77777777" w:rsidR="00000000" w:rsidRDefault="00401ECA">
      <w:r>
        <w:separator/>
      </w:r>
    </w:p>
  </w:endnote>
  <w:endnote w:type="continuationSeparator" w:id="0">
    <w:p w14:paraId="28B7A782" w14:textId="77777777" w:rsidR="00000000" w:rsidRDefault="00401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6692B" w14:textId="77777777" w:rsidR="002F246B" w:rsidRDefault="00527B21" w:rsidP="002F24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A9D95D9" w14:textId="77777777" w:rsidR="002F246B" w:rsidRDefault="00401ECA" w:rsidP="002F246B">
    <w:pPr>
      <w:pStyle w:val="Fuzeile"/>
      <w:ind w:right="360"/>
    </w:pPr>
  </w:p>
  <w:p w14:paraId="3A8A9002" w14:textId="77777777" w:rsidR="002F246B" w:rsidRDefault="00401ECA"/>
  <w:p w14:paraId="70C35EF6" w14:textId="77777777" w:rsidR="002F246B" w:rsidRDefault="00401ECA"/>
  <w:p w14:paraId="121EF317" w14:textId="77777777" w:rsidR="002F246B" w:rsidRDefault="00401ECA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F046F" w14:textId="77777777" w:rsidR="002F246B" w:rsidRDefault="00527B21" w:rsidP="002F24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01ECA">
      <w:rPr>
        <w:rStyle w:val="Seitenzahl"/>
        <w:noProof/>
      </w:rPr>
      <w:t>1</w:t>
    </w:r>
    <w:r>
      <w:rPr>
        <w:rStyle w:val="Seitenzahl"/>
      </w:rPr>
      <w:fldChar w:fldCharType="end"/>
    </w:r>
  </w:p>
  <w:p w14:paraId="4D99DABC" w14:textId="77777777" w:rsidR="002F246B" w:rsidRDefault="00401ECA" w:rsidP="002F246B">
    <w:pPr>
      <w:pStyle w:val="Fuzeile"/>
      <w:ind w:right="360"/>
    </w:pPr>
  </w:p>
  <w:p w14:paraId="226931EB" w14:textId="77777777" w:rsidR="002F246B" w:rsidRDefault="00401ECA"/>
  <w:p w14:paraId="38ACD31F" w14:textId="77777777" w:rsidR="002F246B" w:rsidRDefault="00401ECA"/>
  <w:p w14:paraId="592C226E" w14:textId="77777777" w:rsidR="002F246B" w:rsidRDefault="00401EC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85C86" w14:textId="77777777" w:rsidR="00000000" w:rsidRDefault="00401ECA">
      <w:r>
        <w:separator/>
      </w:r>
    </w:p>
  </w:footnote>
  <w:footnote w:type="continuationSeparator" w:id="0">
    <w:p w14:paraId="503E85D5" w14:textId="77777777" w:rsidR="00000000" w:rsidRDefault="00401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B21"/>
    <w:rsid w:val="00401ECA"/>
    <w:rsid w:val="004554B0"/>
    <w:rsid w:val="00527B21"/>
    <w:rsid w:val="00CF6D65"/>
    <w:rsid w:val="00EA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2AA6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7B21"/>
    <w:rPr>
      <w:rFonts w:ascii="Cambria" w:eastAsia="ＭＳ 明朝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27B21"/>
    <w:pPr>
      <w:spacing w:before="100" w:beforeAutospacing="1" w:after="119"/>
    </w:pPr>
    <w:rPr>
      <w:rFonts w:ascii="Times" w:hAnsi="Times"/>
      <w:sz w:val="20"/>
      <w:szCs w:val="20"/>
    </w:rPr>
  </w:style>
  <w:style w:type="paragraph" w:styleId="Fuzeile">
    <w:name w:val="footer"/>
    <w:basedOn w:val="Standard"/>
    <w:link w:val="FuzeileZeichen"/>
    <w:uiPriority w:val="99"/>
    <w:unhideWhenUsed/>
    <w:rsid w:val="00527B2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27B21"/>
    <w:rPr>
      <w:rFonts w:ascii="Cambria" w:eastAsia="ＭＳ 明朝" w:hAnsi="Cambria" w:cs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7B21"/>
    <w:rPr>
      <w:rFonts w:ascii="Cambria" w:eastAsia="ＭＳ 明朝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27B21"/>
    <w:pPr>
      <w:spacing w:before="100" w:beforeAutospacing="1" w:after="119"/>
    </w:pPr>
    <w:rPr>
      <w:rFonts w:ascii="Times" w:hAnsi="Times"/>
      <w:sz w:val="20"/>
      <w:szCs w:val="20"/>
    </w:rPr>
  </w:style>
  <w:style w:type="paragraph" w:styleId="Fuzeile">
    <w:name w:val="footer"/>
    <w:basedOn w:val="Standard"/>
    <w:link w:val="FuzeileZeichen"/>
    <w:uiPriority w:val="99"/>
    <w:unhideWhenUsed/>
    <w:rsid w:val="00527B2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27B21"/>
    <w:rPr>
      <w:rFonts w:ascii="Cambria" w:eastAsia="ＭＳ 明朝" w:hAnsi="Cambria" w:cs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7</Characters>
  <Application>Microsoft Macintosh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</dc:creator>
  <cp:keywords/>
  <dc:description/>
  <cp:lastModifiedBy>J R</cp:lastModifiedBy>
  <cp:revision>2</cp:revision>
  <dcterms:created xsi:type="dcterms:W3CDTF">2015-03-17T15:41:00Z</dcterms:created>
  <dcterms:modified xsi:type="dcterms:W3CDTF">2015-08-19T15:26:00Z</dcterms:modified>
</cp:coreProperties>
</file>